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1103D" w:rsidRPr="00300476" w:rsidRDefault="0011103D" w:rsidP="0011103D">
      <w:pPr>
        <w:spacing w:after="0" w:line="480" w:lineRule="auto"/>
        <w:rPr>
          <w:rFonts w:ascii="Times New Roman" w:eastAsia="Times New Roman" w:hAnsi="Times New Roman" w:cs="Times New Roman"/>
          <w:color w:val="7030A0"/>
          <w:kern w:val="0"/>
          <w14:ligatures w14:val="none"/>
        </w:rPr>
      </w:pPr>
      <w:r w:rsidRPr="0011103D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276944" w:rsidRPr="00300476">
        <w:rPr>
          <w:rFonts w:ascii="Times New Roman" w:hAnsi="Times New Roman" w:cs="Times New Roman"/>
          <w:color w:val="7030A0"/>
          <w:lang w:val="en-US"/>
        </w:rPr>
        <w:t>Weight</w:t>
      </w:r>
      <w:r w:rsidRPr="00300476">
        <w:rPr>
          <w:rFonts w:ascii="Times New Roman" w:hAnsi="Times New Roman" w:cs="Times New Roman"/>
          <w:color w:val="7030A0"/>
        </w:rPr>
        <w:t xml:space="preserve"> Status </w:t>
      </w:r>
      <w:r w:rsidR="00300476" w:rsidRPr="00300476">
        <w:rPr>
          <w:rFonts w:ascii="Times New Roman" w:hAnsi="Times New Roman" w:cs="Times New Roman"/>
          <w:color w:val="7030A0"/>
        </w:rPr>
        <w:t>c</w:t>
      </w:r>
      <w:r w:rsidRPr="00300476">
        <w:rPr>
          <w:rFonts w:ascii="Times New Roman" w:hAnsi="Times New Roman" w:cs="Times New Roman"/>
          <w:color w:val="7030A0"/>
        </w:rPr>
        <w:t xml:space="preserve">lassified by </w:t>
      </w:r>
      <w:r w:rsidR="00300476" w:rsidRPr="00300476">
        <w:rPr>
          <w:rFonts w:ascii="Times New Roman" w:hAnsi="Times New Roman" w:cs="Times New Roman"/>
          <w:color w:val="7030A0"/>
        </w:rPr>
        <w:t>MULT,</w:t>
      </w:r>
      <w:r w:rsidR="00300476" w:rsidRPr="00300476">
        <w:rPr>
          <w:rFonts w:ascii="Times New Roman" w:hAnsi="Times New Roman" w:cs="Times New Roman"/>
          <w:color w:val="7030A0"/>
        </w:rPr>
        <w:t xml:space="preserve"> WHO,</w:t>
      </w:r>
      <w:r w:rsidR="00300476" w:rsidRPr="00300476">
        <w:rPr>
          <w:rFonts w:ascii="Times New Roman" w:hAnsi="Times New Roman" w:cs="Times New Roman"/>
          <w:color w:val="7030A0"/>
        </w:rPr>
        <w:t xml:space="preserve"> and </w:t>
      </w:r>
      <w:r w:rsidRPr="00300476">
        <w:rPr>
          <w:rFonts w:ascii="Times New Roman" w:hAnsi="Times New Roman" w:cs="Times New Roman"/>
          <w:color w:val="7030A0"/>
        </w:rPr>
        <w:t>IOTF</w:t>
      </w:r>
      <w:r w:rsidR="00300476" w:rsidRPr="00300476">
        <w:rPr>
          <w:rFonts w:ascii="Times New Roman" w:hAnsi="Times New Roman" w:cs="Times New Roman"/>
          <w:color w:val="7030A0"/>
        </w:rPr>
        <w:t xml:space="preserve"> </w:t>
      </w:r>
      <w:r w:rsidRPr="00300476">
        <w:rPr>
          <w:rFonts w:ascii="Times New Roman" w:hAnsi="Times New Roman" w:cs="Times New Roman"/>
          <w:color w:val="7030A0"/>
        </w:rPr>
        <w:t xml:space="preserve">BMI </w:t>
      </w:r>
      <w:r w:rsidR="00300476" w:rsidRPr="00300476">
        <w:rPr>
          <w:rFonts w:ascii="Times New Roman" w:hAnsi="Times New Roman" w:cs="Times New Roman"/>
          <w:color w:val="7030A0"/>
        </w:rPr>
        <w:t>s</w:t>
      </w:r>
      <w:r w:rsidRPr="00300476">
        <w:rPr>
          <w:rFonts w:ascii="Times New Roman" w:hAnsi="Times New Roman" w:cs="Times New Roman"/>
          <w:color w:val="7030A0"/>
        </w:rPr>
        <w:t>tandard/</w:t>
      </w:r>
      <w:r w:rsidR="00300476" w:rsidRPr="00300476">
        <w:rPr>
          <w:rFonts w:ascii="Times New Roman" w:hAnsi="Times New Roman" w:cs="Times New Roman"/>
          <w:color w:val="7030A0"/>
        </w:rPr>
        <w:t>r</w:t>
      </w:r>
      <w:r w:rsidRPr="00300476">
        <w:rPr>
          <w:rFonts w:ascii="Times New Roman" w:hAnsi="Times New Roman" w:cs="Times New Roman"/>
          <w:color w:val="7030A0"/>
        </w:rPr>
        <w:t xml:space="preserve">eferences </w:t>
      </w:r>
      <w:r w:rsidR="00300476" w:rsidRPr="00300476">
        <w:rPr>
          <w:rFonts w:ascii="Times New Roman" w:hAnsi="Times New Roman" w:cs="Times New Roman"/>
          <w:color w:val="7030A0"/>
        </w:rPr>
        <w:t>across three time periods</w:t>
      </w:r>
      <w:r w:rsidRPr="00300476">
        <w:rPr>
          <w:rFonts w:ascii="Times New Roman" w:hAnsi="Times New Roman" w:cs="Times New Roman"/>
          <w:color w:val="7030A0"/>
        </w:rPr>
        <w:t xml:space="preserve"> (3.5-6y, 6.5-9y, 9.5-13y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0"/>
        <w:gridCol w:w="1031"/>
        <w:gridCol w:w="868"/>
        <w:gridCol w:w="1553"/>
        <w:gridCol w:w="1198"/>
        <w:gridCol w:w="868"/>
        <w:gridCol w:w="1553"/>
        <w:gridCol w:w="1198"/>
        <w:gridCol w:w="868"/>
        <w:gridCol w:w="1553"/>
      </w:tblGrid>
      <w:tr w:rsidR="00300476" w:rsidRPr="0011103D" w:rsidTr="00300476">
        <w:trPr>
          <w:trHeight w:val="320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111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111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</w:t>
            </w:r>
          </w:p>
        </w:tc>
        <w:tc>
          <w:tcPr>
            <w:tcW w:w="139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111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O</w:t>
            </w:r>
          </w:p>
        </w:tc>
        <w:tc>
          <w:tcPr>
            <w:tcW w:w="139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0476" w:rsidRPr="0011103D" w:rsidRDefault="00300476" w:rsidP="00111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TF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5-6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00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00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00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wer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-7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-4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-7.6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 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7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4-77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5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6-83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0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2-80.6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3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-11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1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-1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2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-10.1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-5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-3.7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.5-9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wer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-6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-8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-7.6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 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8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9-78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0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9-72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7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8-78.2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3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-11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6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-13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3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-11.4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-6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-7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-4.9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.5-13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wer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-4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4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-12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1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-9.4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 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3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4-74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9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9-63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0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0-72.6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weigh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0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4-16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1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-17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9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-15.9</w:t>
            </w:r>
          </w:p>
        </w:tc>
      </w:tr>
      <w:tr w:rsidR="00300476" w:rsidRPr="0011103D" w:rsidTr="00300476">
        <w:trPr>
          <w:trHeight w:val="320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76" w:rsidRPr="0011103D" w:rsidRDefault="00300476" w:rsidP="00300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-6.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1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-9.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0476" w:rsidRPr="0011103D" w:rsidRDefault="00300476" w:rsidP="00300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10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-4.3</w:t>
            </w:r>
          </w:p>
        </w:tc>
      </w:tr>
    </w:tbl>
    <w:p w:rsidR="0011103D" w:rsidRDefault="0011103D" w:rsidP="0011103D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552D3">
        <w:rPr>
          <w:rFonts w:ascii="Times New Roman" w:eastAsia="Times New Roman" w:hAnsi="Times New Roman" w:cs="Times New Roman"/>
          <w:i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1552D3">
        <w:rPr>
          <w:rFonts w:ascii="Times New Roman" w:eastAsia="Times New Roman" w:hAnsi="Times New Roman" w:cs="Times New Roman"/>
          <w:sz w:val="20"/>
          <w:szCs w:val="20"/>
        </w:rPr>
        <w:t>Number of participants</w:t>
      </w:r>
    </w:p>
    <w:p w:rsidR="0011103D" w:rsidRPr="001552D3" w:rsidRDefault="0011103D" w:rsidP="0011103D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: Years</w:t>
      </w:r>
    </w:p>
    <w:p w:rsidR="0011103D" w:rsidRPr="001552D3" w:rsidRDefault="00300476" w:rsidP="0011103D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00476">
        <w:rPr>
          <w:rFonts w:ascii="Times New Roman" w:eastAsia="Times New Roman" w:hAnsi="Times New Roman" w:cs="Times New Roman"/>
          <w:sz w:val="20"/>
          <w:szCs w:val="20"/>
        </w:rPr>
        <w:t>95% CI</w:t>
      </w:r>
      <w:r w:rsidR="0011103D" w:rsidRPr="001552D3">
        <w:rPr>
          <w:rFonts w:ascii="Times New Roman" w:eastAsia="Times New Roman" w:hAnsi="Times New Roman" w:cs="Times New Roman"/>
          <w:sz w:val="20"/>
          <w:szCs w:val="20"/>
        </w:rPr>
        <w:t xml:space="preserve">: 95% confidence interval </w:t>
      </w:r>
    </w:p>
    <w:p w:rsidR="0011103D" w:rsidRPr="001552D3" w:rsidRDefault="0011103D" w:rsidP="0011103D">
      <w:pPr>
        <w:suppressLineNumbers/>
        <w:tabs>
          <w:tab w:val="left" w:pos="927"/>
        </w:tabs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552D3">
        <w:rPr>
          <w:rFonts w:ascii="Times New Roman" w:eastAsia="Times New Roman" w:hAnsi="Times New Roman" w:cs="Times New Roman"/>
          <w:sz w:val="20"/>
          <w:szCs w:val="20"/>
          <w:lang w:val="en-US"/>
        </w:rPr>
        <w:t>WHO: World Health Organization</w:t>
      </w:r>
    </w:p>
    <w:p w:rsidR="0011103D" w:rsidRPr="0011103D" w:rsidRDefault="0011103D" w:rsidP="0011103D">
      <w:pPr>
        <w:suppressLineNumbers/>
        <w:tabs>
          <w:tab w:val="left" w:pos="927"/>
        </w:tabs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552D3">
        <w:rPr>
          <w:rFonts w:ascii="Times New Roman" w:eastAsia="Times New Roman" w:hAnsi="Times New Roman" w:cs="Times New Roman"/>
          <w:sz w:val="20"/>
          <w:szCs w:val="20"/>
          <w:lang w:val="en-US"/>
        </w:rPr>
        <w:t>IOTF: International Obesity Task Force</w:t>
      </w:r>
    </w:p>
    <w:sectPr w:rsidR="0011103D" w:rsidRPr="0011103D" w:rsidSect="001110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03D"/>
    <w:rsid w:val="000116D3"/>
    <w:rsid w:val="00016CCD"/>
    <w:rsid w:val="00023170"/>
    <w:rsid w:val="00023FBA"/>
    <w:rsid w:val="0003218C"/>
    <w:rsid w:val="00041E72"/>
    <w:rsid w:val="000519EE"/>
    <w:rsid w:val="00056540"/>
    <w:rsid w:val="00061287"/>
    <w:rsid w:val="0007091E"/>
    <w:rsid w:val="000A56AF"/>
    <w:rsid w:val="0011103D"/>
    <w:rsid w:val="0011245B"/>
    <w:rsid w:val="0011757C"/>
    <w:rsid w:val="00157708"/>
    <w:rsid w:val="00184B56"/>
    <w:rsid w:val="00190166"/>
    <w:rsid w:val="001A0008"/>
    <w:rsid w:val="001A77C2"/>
    <w:rsid w:val="001B6385"/>
    <w:rsid w:val="001D79B6"/>
    <w:rsid w:val="001D7D53"/>
    <w:rsid w:val="001F42F6"/>
    <w:rsid w:val="00222158"/>
    <w:rsid w:val="00265AD2"/>
    <w:rsid w:val="00276944"/>
    <w:rsid w:val="00277578"/>
    <w:rsid w:val="00287806"/>
    <w:rsid w:val="002B50A8"/>
    <w:rsid w:val="002C4CD4"/>
    <w:rsid w:val="00300476"/>
    <w:rsid w:val="00306799"/>
    <w:rsid w:val="00332BAC"/>
    <w:rsid w:val="0036702B"/>
    <w:rsid w:val="00386D6A"/>
    <w:rsid w:val="0039505E"/>
    <w:rsid w:val="003A5E01"/>
    <w:rsid w:val="0040728C"/>
    <w:rsid w:val="004101F5"/>
    <w:rsid w:val="00414BA6"/>
    <w:rsid w:val="00421DE7"/>
    <w:rsid w:val="00443331"/>
    <w:rsid w:val="004549FE"/>
    <w:rsid w:val="004626AB"/>
    <w:rsid w:val="00476749"/>
    <w:rsid w:val="004A44B9"/>
    <w:rsid w:val="004A4B41"/>
    <w:rsid w:val="00525E5D"/>
    <w:rsid w:val="00531A2D"/>
    <w:rsid w:val="005430CD"/>
    <w:rsid w:val="00561CB9"/>
    <w:rsid w:val="005B0053"/>
    <w:rsid w:val="005B1027"/>
    <w:rsid w:val="006361DE"/>
    <w:rsid w:val="00652219"/>
    <w:rsid w:val="00653314"/>
    <w:rsid w:val="0065588A"/>
    <w:rsid w:val="006922BC"/>
    <w:rsid w:val="006D3DE7"/>
    <w:rsid w:val="006D6652"/>
    <w:rsid w:val="006F249F"/>
    <w:rsid w:val="007357FF"/>
    <w:rsid w:val="007654D7"/>
    <w:rsid w:val="007769E1"/>
    <w:rsid w:val="007A679C"/>
    <w:rsid w:val="007F08BD"/>
    <w:rsid w:val="007F0C77"/>
    <w:rsid w:val="00821B3C"/>
    <w:rsid w:val="00826F6F"/>
    <w:rsid w:val="00836CE6"/>
    <w:rsid w:val="00865E2B"/>
    <w:rsid w:val="00866288"/>
    <w:rsid w:val="008D7F73"/>
    <w:rsid w:val="00900B6B"/>
    <w:rsid w:val="009231D6"/>
    <w:rsid w:val="00963E75"/>
    <w:rsid w:val="00976AB1"/>
    <w:rsid w:val="009B7F01"/>
    <w:rsid w:val="009E04CE"/>
    <w:rsid w:val="00A15574"/>
    <w:rsid w:val="00A74910"/>
    <w:rsid w:val="00A81793"/>
    <w:rsid w:val="00AA1B32"/>
    <w:rsid w:val="00AA4918"/>
    <w:rsid w:val="00AC20FF"/>
    <w:rsid w:val="00AC39F4"/>
    <w:rsid w:val="00B348AD"/>
    <w:rsid w:val="00B42BE7"/>
    <w:rsid w:val="00B63974"/>
    <w:rsid w:val="00B77D3B"/>
    <w:rsid w:val="00BA4C57"/>
    <w:rsid w:val="00BD0DAD"/>
    <w:rsid w:val="00C248C8"/>
    <w:rsid w:val="00C41B20"/>
    <w:rsid w:val="00CE4361"/>
    <w:rsid w:val="00D7067E"/>
    <w:rsid w:val="00DB1A0E"/>
    <w:rsid w:val="00DD0F7B"/>
    <w:rsid w:val="00E170E7"/>
    <w:rsid w:val="00E26496"/>
    <w:rsid w:val="00E824B8"/>
    <w:rsid w:val="00E948AE"/>
    <w:rsid w:val="00E94D61"/>
    <w:rsid w:val="00EA3FCB"/>
    <w:rsid w:val="00EB3826"/>
    <w:rsid w:val="00EE0748"/>
    <w:rsid w:val="00EE2B48"/>
    <w:rsid w:val="00F11DBC"/>
    <w:rsid w:val="00F41EA2"/>
    <w:rsid w:val="00F87EBC"/>
    <w:rsid w:val="00F93D68"/>
    <w:rsid w:val="00FB616E"/>
    <w:rsid w:val="00FB6CF9"/>
    <w:rsid w:val="00FE0A67"/>
    <w:rsid w:val="00FE78D6"/>
    <w:rsid w:val="00FF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3695FC"/>
  <w15:chartTrackingRefBased/>
  <w15:docId w15:val="{7540B0B1-F17F-444F-84D7-47964900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0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0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0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0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0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0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0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10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0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0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0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0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0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0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0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0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0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03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 Helen De Oliveira</dc:creator>
  <cp:keywords/>
  <dc:description/>
  <cp:lastModifiedBy>Mariane Helen De Oliveira</cp:lastModifiedBy>
  <cp:revision>3</cp:revision>
  <dcterms:created xsi:type="dcterms:W3CDTF">2025-04-12T19:39:00Z</dcterms:created>
  <dcterms:modified xsi:type="dcterms:W3CDTF">2025-05-09T15:33:00Z</dcterms:modified>
</cp:coreProperties>
</file>